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023A81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########################</w:t>
      </w:r>
    </w:p>
    <w:p w14:paraId="088B4D12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R code template for the statistical analysis described in "Timing and predictive value of clinical conditions preceding Multiple Sclerosis in the UK Biobank"</w:t>
      </w:r>
    </w:p>
    <w:p w14:paraId="63186143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Code written by Andrea Nova (University of Pavia).</w:t>
      </w:r>
    </w:p>
    <w:p w14:paraId="39582A3F" w14:textId="5A8D47A5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</w:t>
      </w:r>
      <w:r w:rsidR="008C2914">
        <w:rPr>
          <w:lang w:val="en-US"/>
        </w:rPr>
        <w:t>For any question, you can contact me at this m</w:t>
      </w:r>
      <w:r w:rsidRPr="000831BB">
        <w:rPr>
          <w:lang w:val="en-US"/>
        </w:rPr>
        <w:t>ail: andrea.nova01@universitadipavia.it</w:t>
      </w:r>
    </w:p>
    <w:p w14:paraId="331F9CC3" w14:textId="1D7C1195" w:rsidR="000831BB" w:rsidRDefault="000831BB" w:rsidP="000831BB">
      <w:pPr>
        <w:rPr>
          <w:lang w:val="en-US"/>
        </w:rPr>
      </w:pPr>
      <w:r w:rsidRPr="000831BB">
        <w:rPr>
          <w:lang w:val="en-US"/>
        </w:rPr>
        <w:t>#########################</w:t>
      </w:r>
    </w:p>
    <w:p w14:paraId="1A6A72A0" w14:textId="77777777" w:rsidR="008C2914" w:rsidRDefault="008C2914" w:rsidP="000831BB">
      <w:pPr>
        <w:rPr>
          <w:lang w:val="en-US"/>
        </w:rPr>
      </w:pPr>
    </w:p>
    <w:p w14:paraId="266118E0" w14:textId="2F5F452D" w:rsidR="001E0B55" w:rsidRPr="000831BB" w:rsidRDefault="001E0B55" w:rsidP="001E0B55">
      <w:pPr>
        <w:rPr>
          <w:lang w:val="en-US"/>
        </w:rPr>
      </w:pPr>
      <w:r>
        <w:rPr>
          <w:lang w:val="en-US"/>
        </w:rPr>
        <w:t xml:space="preserve"># You can copy and paste this code into your R </w:t>
      </w:r>
      <w:r>
        <w:rPr>
          <w:lang w:val="en-US"/>
        </w:rPr>
        <w:t>environment for improved clarity</w:t>
      </w:r>
      <w:r>
        <w:rPr>
          <w:lang w:val="en-US"/>
        </w:rPr>
        <w:t>.</w:t>
      </w:r>
    </w:p>
    <w:p w14:paraId="12B0DED4" w14:textId="77777777" w:rsidR="001E0B55" w:rsidRDefault="001E0B55" w:rsidP="000831BB">
      <w:pPr>
        <w:rPr>
          <w:lang w:val="en-US"/>
        </w:rPr>
      </w:pPr>
    </w:p>
    <w:p w14:paraId="5ECDBA08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#This R script represents a simplified template of our analyses with all relevant instructions to replicate the analysis. </w:t>
      </w:r>
    </w:p>
    <w:p w14:paraId="1550A43B" w14:textId="3678F4CE" w:rsidR="008C2914" w:rsidRDefault="000831BB" w:rsidP="000831BB">
      <w:pPr>
        <w:rPr>
          <w:lang w:val="en-US"/>
        </w:rPr>
      </w:pPr>
      <w:r w:rsidRPr="000831BB">
        <w:rPr>
          <w:lang w:val="en-US"/>
        </w:rPr>
        <w:t xml:space="preserve">#Furthermore, it can be adapted for all outcomes and covariates of interest. </w:t>
      </w:r>
    </w:p>
    <w:p w14:paraId="1FEA1446" w14:textId="77777777" w:rsidR="000831BB" w:rsidRPr="000831BB" w:rsidRDefault="000831BB" w:rsidP="000831BB">
      <w:pPr>
        <w:rPr>
          <w:lang w:val="en-US"/>
        </w:rPr>
      </w:pPr>
    </w:p>
    <w:p w14:paraId="7218786D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#################################</w:t>
      </w:r>
    </w:p>
    <w:p w14:paraId="795D0FF7" w14:textId="33579DB9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Data Management</w:t>
      </w:r>
    </w:p>
    <w:p w14:paraId="023A5D89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Data could be obtained only with a project application to the UK Biobank team.</w:t>
      </w:r>
    </w:p>
    <w:p w14:paraId="14230C57" w14:textId="77777777" w:rsidR="000831BB" w:rsidRPr="000831BB" w:rsidRDefault="000831BB" w:rsidP="000831BB">
      <w:pPr>
        <w:rPr>
          <w:lang w:val="en-US"/>
        </w:rPr>
      </w:pPr>
    </w:p>
    <w:p w14:paraId="1F9D2899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Load the library</w:t>
      </w:r>
    </w:p>
    <w:p w14:paraId="6B2B2888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library(survival)</w:t>
      </w:r>
    </w:p>
    <w:p w14:paraId="71BED706" w14:textId="77777777" w:rsidR="000831BB" w:rsidRPr="000831BB" w:rsidRDefault="000831BB" w:rsidP="000831BB">
      <w:pPr>
        <w:rPr>
          <w:lang w:val="en-US"/>
        </w:rPr>
      </w:pPr>
    </w:p>
    <w:p w14:paraId="414BF77E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Code to obtain a dataset with clinical conditions and smoking initiation as time-varying variables.</w:t>
      </w:r>
    </w:p>
    <w:p w14:paraId="1A626F6C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Data requires the following elements:</w:t>
      </w:r>
    </w:p>
    <w:p w14:paraId="4D59431F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 ID: subject's ID.</w:t>
      </w:r>
    </w:p>
    <w:p w14:paraId="7470E1A3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 timetoMS: observation time from start to follow-up to MS diagnosis or censoring.</w:t>
      </w:r>
    </w:p>
    <w:p w14:paraId="298D2134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 MS: Binary indicator of the Multiple Sclerosis diagnosis (0/1).</w:t>
      </w:r>
    </w:p>
    <w:p w14:paraId="263F8C74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 AgeStartSmoking: Age when subject started to smoke. If the subject is not a smoker the value is NA.</w:t>
      </w:r>
    </w:p>
    <w:p w14:paraId="6EFBF955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 AgeCondition1: Age when subject has been diagnosed with a specific clinical condition. If the subject had not been diagnosed with that condition the value is NA.</w:t>
      </w:r>
    </w:p>
    <w:p w14:paraId="53991EC0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 AgeCondition2, AgeCondition2, etc...: same as AgeCondition1 but for other clinical conditions.</w:t>
      </w:r>
    </w:p>
    <w:p w14:paraId="343D82BE" w14:textId="77777777" w:rsidR="000831BB" w:rsidRPr="000831BB" w:rsidRDefault="000831BB" w:rsidP="000831BB">
      <w:pPr>
        <w:rPr>
          <w:lang w:val="en-US"/>
        </w:rPr>
      </w:pPr>
    </w:p>
    <w:p w14:paraId="36CD8871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data2&lt;-tmerge(data,data, id=ID, MS_2=event(timetoMS,MS))</w:t>
      </w:r>
    </w:p>
    <w:p w14:paraId="05F83397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temp&lt;-tmerge(data2,data, id=ID, </w:t>
      </w:r>
    </w:p>
    <w:p w14:paraId="1DDFE7D9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           Smoke=tdc(AgeStartSmoking),</w:t>
      </w:r>
    </w:p>
    <w:p w14:paraId="31CE27F4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lastRenderedPageBreak/>
        <w:t xml:space="preserve">             Condition1=tdc(AgeCondition1),</w:t>
      </w:r>
    </w:p>
    <w:p w14:paraId="4CDF975A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           Condition2=tdc(AgeCondition2),</w:t>
      </w:r>
    </w:p>
    <w:p w14:paraId="38BE3E20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           Condition3=tdc(AgeCondition3),.....all other conditions of interest)</w:t>
      </w:r>
    </w:p>
    <w:p w14:paraId="756210B6" w14:textId="77777777" w:rsidR="000831BB" w:rsidRPr="000831BB" w:rsidRDefault="000831BB" w:rsidP="000831BB">
      <w:pPr>
        <w:rPr>
          <w:lang w:val="en-US"/>
        </w:rPr>
      </w:pPr>
    </w:p>
    <w:p w14:paraId="4E281412" w14:textId="212CA46B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The dataset "temp" now contains repeated rows for each subject based on the time-</w:t>
      </w:r>
      <w:r w:rsidR="009828B4" w:rsidRPr="000831BB">
        <w:rPr>
          <w:lang w:val="en-US"/>
        </w:rPr>
        <w:t>varying</w:t>
      </w:r>
      <w:r w:rsidRPr="000831BB">
        <w:rPr>
          <w:lang w:val="en-US"/>
        </w:rPr>
        <w:t xml:space="preserve"> variables.</w:t>
      </w:r>
    </w:p>
    <w:p w14:paraId="7296DD6A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#tstart and tstop represent the interval time, while covariates are equal to 1 if they are present at the start of the interval. </w:t>
      </w:r>
    </w:p>
    <w:p w14:paraId="20B91469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 Outcome (MS_2) is equal to 1 if the subject has been diagnosed at the end of the interval.</w:t>
      </w:r>
    </w:p>
    <w:p w14:paraId="7750BF02" w14:textId="77777777" w:rsidR="000831BB" w:rsidRPr="000831BB" w:rsidRDefault="000831BB" w:rsidP="000831BB">
      <w:pPr>
        <w:rPr>
          <w:lang w:val="en-US"/>
        </w:rPr>
      </w:pPr>
    </w:p>
    <w:p w14:paraId="6FBC98C6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Example</w:t>
      </w:r>
    </w:p>
    <w:p w14:paraId="313DD73F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#ID  tstart   tstop   MS_2   Smoke  Condition1    Condition2    Condition3  </w:t>
      </w:r>
    </w:p>
    <w:p w14:paraId="2C775458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#1   0        16      0      0       0             0             0            </w:t>
      </w:r>
    </w:p>
    <w:p w14:paraId="78EB803E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1   16       41      0      1       1             0             0</w:t>
      </w:r>
    </w:p>
    <w:p w14:paraId="7DA3C747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1   41       71      0      1       1             0             0</w:t>
      </w:r>
    </w:p>
    <w:p w14:paraId="0F20D945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#2   0        25      1      0       0             0             0            </w:t>
      </w:r>
    </w:p>
    <w:p w14:paraId="7A3BE3E2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#3   0        24      0      0       0             0             0            </w:t>
      </w:r>
    </w:p>
    <w:p w14:paraId="66A261AA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3   24       44      0      0       0             1             0</w:t>
      </w:r>
    </w:p>
    <w:p w14:paraId="7E89ADAA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3   44       60      0      0       0             1             1</w:t>
      </w:r>
    </w:p>
    <w:p w14:paraId="02D85D14" w14:textId="77777777" w:rsidR="000831BB" w:rsidRPr="000831BB" w:rsidRDefault="000831BB" w:rsidP="000831BB">
      <w:pPr>
        <w:rPr>
          <w:lang w:val="en-US"/>
        </w:rPr>
      </w:pPr>
    </w:p>
    <w:p w14:paraId="417787BB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###################################################################################################################################</w:t>
      </w:r>
    </w:p>
    <w:p w14:paraId="219EE502" w14:textId="77777777" w:rsidR="000831BB" w:rsidRPr="000831BB" w:rsidRDefault="000831BB" w:rsidP="000831BB">
      <w:pPr>
        <w:rPr>
          <w:lang w:val="en-US"/>
        </w:rPr>
      </w:pPr>
    </w:p>
    <w:p w14:paraId="67C4408F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###################################################################################################################################</w:t>
      </w:r>
    </w:p>
    <w:p w14:paraId="6EEDAF0C" w14:textId="77777777" w:rsidR="000831BB" w:rsidRPr="000831BB" w:rsidRDefault="000831BB" w:rsidP="000831BB">
      <w:pPr>
        <w:rPr>
          <w:lang w:val="en-US"/>
        </w:rPr>
      </w:pPr>
    </w:p>
    <w:p w14:paraId="2F615E4A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Analysis 1</w:t>
      </w:r>
    </w:p>
    <w:p w14:paraId="456B0B55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Univariate Cox model to evaluate the association between a clinical condition and MS, adjusting for other confounders.</w:t>
      </w:r>
    </w:p>
    <w:p w14:paraId="369E9C8A" w14:textId="77777777" w:rsidR="000831BB" w:rsidRPr="000831BB" w:rsidRDefault="000831BB" w:rsidP="000831BB">
      <w:pPr>
        <w:rPr>
          <w:lang w:val="en-US"/>
        </w:rPr>
      </w:pPr>
    </w:p>
    <w:p w14:paraId="7DE819BE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model &lt;- coxph(Surv(tstart,tstop,MS_2) ~ Condition1+Sex+Year_of_birth+Smoke+Ethnicity+CountryBirth+MSPRS+cluster(ID), data = temp)</w:t>
      </w:r>
    </w:p>
    <w:p w14:paraId="4C309664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summary(model)</w:t>
      </w:r>
    </w:p>
    <w:p w14:paraId="7F066AA4" w14:textId="77777777" w:rsidR="000831BB" w:rsidRPr="000831BB" w:rsidRDefault="000831BB" w:rsidP="000831BB">
      <w:pPr>
        <w:rPr>
          <w:lang w:val="en-US"/>
        </w:rPr>
      </w:pPr>
    </w:p>
    <w:p w14:paraId="3436207F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lastRenderedPageBreak/>
        <w:t>####################################################################################################################################</w:t>
      </w:r>
    </w:p>
    <w:p w14:paraId="1B8978FD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Analysis 2</w:t>
      </w:r>
    </w:p>
    <w:p w14:paraId="03F33504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Predictive analysis through a LASSO Cox model with 5-folds CV</w:t>
      </w:r>
    </w:p>
    <w:p w14:paraId="24458949" w14:textId="77777777" w:rsidR="000831BB" w:rsidRPr="000831BB" w:rsidRDefault="000831BB" w:rsidP="000831BB">
      <w:pPr>
        <w:rPr>
          <w:lang w:val="en-US"/>
        </w:rPr>
      </w:pPr>
    </w:p>
    <w:p w14:paraId="1AB07D27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Load relevant libraries</w:t>
      </w:r>
    </w:p>
    <w:p w14:paraId="7FBE0D84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library(caret)</w:t>
      </w:r>
    </w:p>
    <w:p w14:paraId="391984AE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library(glmnet)</w:t>
      </w:r>
    </w:p>
    <w:p w14:paraId="2303C747" w14:textId="77777777" w:rsidR="000831BB" w:rsidRPr="000831BB" w:rsidRDefault="000831BB" w:rsidP="000831BB">
      <w:pPr>
        <w:rPr>
          <w:lang w:val="en-US"/>
        </w:rPr>
      </w:pPr>
    </w:p>
    <w:p w14:paraId="6300ADE1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For reproducibility</w:t>
      </w:r>
    </w:p>
    <w:p w14:paraId="2C1B8EB2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set.seed(123)</w:t>
      </w:r>
    </w:p>
    <w:p w14:paraId="383E031A" w14:textId="77777777" w:rsidR="000831BB" w:rsidRPr="000831BB" w:rsidRDefault="000831BB" w:rsidP="000831BB">
      <w:pPr>
        <w:rPr>
          <w:lang w:val="en-US"/>
        </w:rPr>
      </w:pPr>
    </w:p>
    <w:p w14:paraId="3E09DE61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Step 1: Split the dataset into 70% training/validation and 30% test</w:t>
      </w:r>
    </w:p>
    <w:p w14:paraId="1BA4F23A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train_indices &lt;- sample(1:nrow(data), size = 0.7 * nrow(data)) #this vector contains the row numbers of the individuals in the training/validation set.</w:t>
      </w:r>
    </w:p>
    <w:p w14:paraId="21ED5D62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eid&lt;-data$ID[train_indices]</w:t>
      </w:r>
    </w:p>
    <w:p w14:paraId="2A2448ED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train_data &lt;- temp[which(temp$ID %in% eid), ] #Training/validation dataset</w:t>
      </w:r>
    </w:p>
    <w:p w14:paraId="4D0E7B26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test_data &lt;- temp[-which(temp$ID %in% eid), ] #Test dataset</w:t>
      </w:r>
    </w:p>
    <w:p w14:paraId="3F972C7C" w14:textId="77777777" w:rsidR="000831BB" w:rsidRPr="000831BB" w:rsidRDefault="000831BB" w:rsidP="000831BB">
      <w:pPr>
        <w:rPr>
          <w:lang w:val="en-US"/>
        </w:rPr>
      </w:pPr>
    </w:p>
    <w:p w14:paraId="2592560F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Step 2: Create K=5 folds with similar number of MS cases within each fold</w:t>
      </w:r>
    </w:p>
    <w:p w14:paraId="79FC3C16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data2&lt;-data[which(data$ID %in% eid),]</w:t>
      </w:r>
    </w:p>
    <w:p w14:paraId="5C9A1280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folds &lt;- createFolds(y = data2$MS, k = 5, list = FALSE)</w:t>
      </w:r>
    </w:p>
    <w:p w14:paraId="1DC491BE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data2$folds&lt;-folds</w:t>
      </w:r>
    </w:p>
    <w:p w14:paraId="1917E651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train_data&lt;-merge(train_data,data2[,c("eid","folds")], by="ID", all.x=T)</w:t>
      </w:r>
    </w:p>
    <w:p w14:paraId="44EB5F0F" w14:textId="77777777" w:rsidR="000831BB" w:rsidRPr="000831BB" w:rsidRDefault="000831BB" w:rsidP="000831BB">
      <w:pPr>
        <w:rPr>
          <w:lang w:val="en-US"/>
        </w:rPr>
      </w:pPr>
    </w:p>
    <w:p w14:paraId="14AA8DAE" w14:textId="77777777" w:rsidR="000831BB" w:rsidRPr="000831BB" w:rsidRDefault="000831BB" w:rsidP="000831BB">
      <w:pPr>
        <w:rPr>
          <w:lang w:val="en-US"/>
        </w:rPr>
      </w:pPr>
    </w:p>
    <w:p w14:paraId="6E0A0DC5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Step 3: LASSO Cox model implementation with 5-folds Cross Validation</w:t>
      </w:r>
    </w:p>
    <w:p w14:paraId="12BF3C4D" w14:textId="77777777" w:rsidR="000831BB" w:rsidRPr="000831BB" w:rsidRDefault="000831BB" w:rsidP="000831BB">
      <w:pPr>
        <w:rPr>
          <w:lang w:val="en-US"/>
        </w:rPr>
      </w:pPr>
    </w:p>
    <w:p w14:paraId="4D7901A8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Use multiple cores for higher computational efficiency</w:t>
      </w:r>
    </w:p>
    <w:p w14:paraId="36415FE6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library(doMC)</w:t>
      </w:r>
    </w:p>
    <w:p w14:paraId="0508DA8B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unregister_dopar &lt;- function() {</w:t>
      </w:r>
    </w:p>
    <w:p w14:paraId="3FB4ADC2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env &lt;- foreach:::.foreachGlobals</w:t>
      </w:r>
    </w:p>
    <w:p w14:paraId="117ACC36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lastRenderedPageBreak/>
        <w:t xml:space="preserve">  rm(list=ls(name=env), pos=env)</w:t>
      </w:r>
    </w:p>
    <w:p w14:paraId="2EF8FA33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}</w:t>
      </w:r>
    </w:p>
    <w:p w14:paraId="20A3546A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unregister_dopar()</w:t>
      </w:r>
    </w:p>
    <w:p w14:paraId="34EA30D6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registerDoMC(cores = 5)</w:t>
      </w:r>
    </w:p>
    <w:p w14:paraId="176062C7" w14:textId="77777777" w:rsidR="000831BB" w:rsidRPr="000831BB" w:rsidRDefault="000831BB" w:rsidP="000831BB">
      <w:pPr>
        <w:rPr>
          <w:lang w:val="en-US"/>
        </w:rPr>
      </w:pPr>
    </w:p>
    <w:p w14:paraId="67BA2862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Create an object retaining only the predictors of interest (outcome and ID are excluded!)</w:t>
      </w:r>
    </w:p>
    <w:p w14:paraId="6BAC2B5D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train_data2&lt;-train_data[,Select the predictor of interest]</w:t>
      </w:r>
    </w:p>
    <w:p w14:paraId="470880FA" w14:textId="77777777" w:rsidR="000831BB" w:rsidRPr="000831BB" w:rsidRDefault="000831BB" w:rsidP="000831BB">
      <w:pPr>
        <w:rPr>
          <w:lang w:val="en-US"/>
        </w:rPr>
      </w:pPr>
    </w:p>
    <w:p w14:paraId="2C48C9C4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Example</w:t>
      </w:r>
    </w:p>
    <w:p w14:paraId="7F7140F6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train_data2&lt;-train_data[,c("Condition1","Condition2","Condition3","Sex","Smoke")]</w:t>
      </w:r>
    </w:p>
    <w:p w14:paraId="36D618A0" w14:textId="77777777" w:rsidR="000831BB" w:rsidRPr="000831BB" w:rsidRDefault="000831BB" w:rsidP="000831BB">
      <w:pPr>
        <w:rPr>
          <w:lang w:val="en-US"/>
        </w:rPr>
      </w:pPr>
    </w:p>
    <w:p w14:paraId="4E7B8452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Create a sparse matrix with the predictors of interest to improve computational efficiency</w:t>
      </w:r>
    </w:p>
    <w:p w14:paraId="73902197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x_sparse &lt;- as(as.matrix(train_data2),"sparseMatrix")</w:t>
      </w:r>
    </w:p>
    <w:p w14:paraId="7B659BF5" w14:textId="77777777" w:rsidR="000831BB" w:rsidRPr="000831BB" w:rsidRDefault="000831BB" w:rsidP="000831BB">
      <w:pPr>
        <w:rPr>
          <w:lang w:val="en-US"/>
        </w:rPr>
      </w:pPr>
    </w:p>
    <w:p w14:paraId="041CFAD2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Create the outcome based on the time to MS diagnosis.</w:t>
      </w:r>
    </w:p>
    <w:p w14:paraId="66CF04A8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yss &lt;- Surv(train_data$tstart, train_data$tstop, train_data$MS_2)</w:t>
      </w:r>
    </w:p>
    <w:p w14:paraId="2EF28DFA" w14:textId="77777777" w:rsidR="000831BB" w:rsidRPr="000831BB" w:rsidRDefault="000831BB" w:rsidP="000831BB">
      <w:pPr>
        <w:rPr>
          <w:lang w:val="en-US"/>
        </w:rPr>
      </w:pPr>
    </w:p>
    <w:p w14:paraId="2A3D8DB5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5-folds CV Cox model</w:t>
      </w:r>
    </w:p>
    <w:p w14:paraId="16722316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fit &lt;- cv.glmnet(x_sparse, yss, family = "cox", nfolds=5, parallel=TRUE, trace.it = TRUE, maxit=10^8, type.measure ="deviance",foldid = train_data$folds )</w:t>
      </w:r>
    </w:p>
    <w:p w14:paraId="33B8BDAA" w14:textId="77777777" w:rsidR="000831BB" w:rsidRPr="000831BB" w:rsidRDefault="000831BB" w:rsidP="000831BB">
      <w:pPr>
        <w:rPr>
          <w:lang w:val="en-US"/>
        </w:rPr>
      </w:pPr>
    </w:p>
    <w:p w14:paraId="5150DED9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Calculating accuracy through the C-index in the test set</w:t>
      </w:r>
    </w:p>
    <w:p w14:paraId="26821E99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test_data2&lt;-test_data[,Select the predictors of interest as in train_data2]</w:t>
      </w:r>
    </w:p>
    <w:p w14:paraId="68DC9F68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x_sparse2 &lt;- as(as.matrix(test_data2),"sparseMatrix")</w:t>
      </w:r>
    </w:p>
    <w:p w14:paraId="72DC5216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yss2 &lt;- Surv(test_data$tstart, test_data$tstop, test_data$MS_2)</w:t>
      </w:r>
    </w:p>
    <w:p w14:paraId="0946191F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preds &lt;- predict(fit, newx = x_sparse2,s = "lambda.min",type = "link")</w:t>
      </w:r>
    </w:p>
    <w:p w14:paraId="613E68F1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Cindex(preds, yss2) #C-index in the test set.</w:t>
      </w:r>
    </w:p>
    <w:p w14:paraId="324CC59C" w14:textId="77777777" w:rsidR="000831BB" w:rsidRPr="000831BB" w:rsidRDefault="000831BB" w:rsidP="000831BB">
      <w:pPr>
        <w:rPr>
          <w:lang w:val="en-US"/>
        </w:rPr>
      </w:pPr>
    </w:p>
    <w:p w14:paraId="4645C644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###################################################################################################################################</w:t>
      </w:r>
    </w:p>
    <w:p w14:paraId="7DD3FB50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Permutations to obtain variable importance of the selected LASSO-predictors</w:t>
      </w:r>
    </w:p>
    <w:p w14:paraId="485D1962" w14:textId="77777777" w:rsidR="000831BB" w:rsidRPr="000831BB" w:rsidRDefault="000831BB" w:rsidP="000831BB">
      <w:pPr>
        <w:rPr>
          <w:lang w:val="en-US"/>
        </w:rPr>
      </w:pPr>
    </w:p>
    <w:p w14:paraId="36A39F0A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lastRenderedPageBreak/>
        <w:t>#Step 1: Save the C-index calculated in the test set into an object "bas"</w:t>
      </w:r>
    </w:p>
    <w:p w14:paraId="3E1925B0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bas&lt;-Cindex(preds, yss2)</w:t>
      </w:r>
    </w:p>
    <w:p w14:paraId="65C7AFB8" w14:textId="77777777" w:rsidR="000831BB" w:rsidRPr="000831BB" w:rsidRDefault="000831BB" w:rsidP="000831BB">
      <w:pPr>
        <w:rPr>
          <w:lang w:val="en-US"/>
        </w:rPr>
      </w:pPr>
    </w:p>
    <w:p w14:paraId="38AD1D6E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Step 1: Select the LASSO-selected predictors from the 5-folds CV LASSO Cox model</w:t>
      </w:r>
    </w:p>
    <w:p w14:paraId="644EDAE7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lasso_coefs &lt;- coef(fit, s = "lambda.min")</w:t>
      </w:r>
    </w:p>
    <w:p w14:paraId="4030B6DF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selected_features &lt;- as.data.frame(as.matrix(lasso_coefs))</w:t>
      </w:r>
    </w:p>
    <w:p w14:paraId="27E45285" w14:textId="77777777" w:rsidR="000831BB" w:rsidRDefault="000831BB" w:rsidP="000831BB">
      <w:r w:rsidRPr="000831BB">
        <w:rPr>
          <w:lang w:val="en-US"/>
        </w:rPr>
        <w:t xml:space="preserve">selected_features &lt;- selected_features[selected_features[,1] != </w:t>
      </w:r>
      <w:r>
        <w:t>0, , drop = FALSE]  # Retain non-zero coefficients</w:t>
      </w:r>
    </w:p>
    <w:p w14:paraId="7D3E730F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print(selected_features) #LASSO-selected predictors</w:t>
      </w:r>
    </w:p>
    <w:p w14:paraId="5FD0EFDF" w14:textId="77777777" w:rsidR="000831BB" w:rsidRPr="000831BB" w:rsidRDefault="000831BB" w:rsidP="000831BB">
      <w:pPr>
        <w:rPr>
          <w:lang w:val="en-US"/>
        </w:rPr>
      </w:pPr>
    </w:p>
    <w:p w14:paraId="6D8F2DBA" w14:textId="413F38E0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#Step 2: Create an index variable based on the columns' number in the dataset "test_data" </w:t>
      </w:r>
      <w:r w:rsidR="00072CC3" w:rsidRPr="000831BB">
        <w:rPr>
          <w:lang w:val="en-US"/>
        </w:rPr>
        <w:t>corresponding</w:t>
      </w:r>
      <w:r w:rsidRPr="000831BB">
        <w:rPr>
          <w:lang w:val="en-US"/>
        </w:rPr>
        <w:t xml:space="preserve"> to the LASSO-selected predictors. This is required to implement the following function permute_importance_cox</w:t>
      </w:r>
    </w:p>
    <w:p w14:paraId="28DA321B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SIG2&lt;-rownames(selected_features)</w:t>
      </w:r>
    </w:p>
    <w:p w14:paraId="55C10143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index&lt;-which(names(test_data) %in% SIG2) #This simply indicates the column numbers in "test_data" corresponding to the LASSO-selected predictors  </w:t>
      </w:r>
    </w:p>
    <w:p w14:paraId="685A3DCE" w14:textId="77777777" w:rsidR="000831BB" w:rsidRPr="000831BB" w:rsidRDefault="000831BB" w:rsidP="000831BB">
      <w:pPr>
        <w:rPr>
          <w:lang w:val="en-US"/>
        </w:rPr>
      </w:pPr>
    </w:p>
    <w:p w14:paraId="6901F933" w14:textId="3175CD55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Step 3: Save the following function which creates 500 permutations for each LASSO-selected predictor.</w:t>
      </w:r>
    </w:p>
    <w:p w14:paraId="0BC212EA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permute_importance_cox &lt;- function(model, x, baseline_performance) {</w:t>
      </w:r>
    </w:p>
    <w:p w14:paraId="2F5C5860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importance_list &lt;- mclapply(1:500, function(i) {</w:t>
      </w:r>
    </w:p>
    <w:p w14:paraId="04B72BA7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  importance &lt;- numeric(ncol(x))</w:t>
      </w:r>
    </w:p>
    <w:p w14:paraId="021251CE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  </w:t>
      </w:r>
    </w:p>
    <w:p w14:paraId="13D8FECA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  for (j in index) {</w:t>
      </w:r>
    </w:p>
    <w:p w14:paraId="06B352A5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    x_permuted &lt;- x</w:t>
      </w:r>
    </w:p>
    <w:p w14:paraId="28764475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    x_permuted[, j] &lt;- sample(x[, j]) # Permute the j-th variable</w:t>
      </w:r>
    </w:p>
    <w:p w14:paraId="5C2CFF0A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    </w:t>
      </w:r>
    </w:p>
    <w:p w14:paraId="454107DC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    # Predict with permuted data</w:t>
      </w:r>
    </w:p>
    <w:p w14:paraId="6AD76BF8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    permuted_preds &lt;- predict(model, newx = x_permuted, s = "lambda.min", type = "link")</w:t>
      </w:r>
    </w:p>
    <w:p w14:paraId="6555FC42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    permuted_cindex &lt;- Cindex(permuted_preds, yss2)</w:t>
      </w:r>
    </w:p>
    <w:p w14:paraId="2EBB50DC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    </w:t>
      </w:r>
    </w:p>
    <w:p w14:paraId="6319DC70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    # Calculate importance as the change in C-index</w:t>
      </w:r>
    </w:p>
    <w:p w14:paraId="722AB0B1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    importance[j] &lt;- baseline_performance - permuted_cindex</w:t>
      </w:r>
    </w:p>
    <w:p w14:paraId="6AC967BD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  }</w:t>
      </w:r>
    </w:p>
    <w:p w14:paraId="4B9DBE29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lastRenderedPageBreak/>
        <w:t xml:space="preserve">    return(importance)</w:t>
      </w:r>
    </w:p>
    <w:p w14:paraId="7D951883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}, mc.cores = 10) # Use available cores</w:t>
      </w:r>
    </w:p>
    <w:p w14:paraId="5BDA4FD3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</w:t>
      </w:r>
    </w:p>
    <w:p w14:paraId="613543C4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# Combine results</w:t>
      </w:r>
    </w:p>
    <w:p w14:paraId="5375A88B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importance_matrix &lt;- do.call(cbind, importance_list)</w:t>
      </w:r>
    </w:p>
    <w:p w14:paraId="63CFBD60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</w:t>
      </w:r>
    </w:p>
    <w:p w14:paraId="33A106C2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return(importance_matrix)</w:t>
      </w:r>
    </w:p>
    <w:p w14:paraId="438D161F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}</w:t>
      </w:r>
    </w:p>
    <w:p w14:paraId="16966E58" w14:textId="77777777" w:rsidR="000831BB" w:rsidRPr="000831BB" w:rsidRDefault="000831BB" w:rsidP="000831BB">
      <w:pPr>
        <w:rPr>
          <w:lang w:val="en-US"/>
        </w:rPr>
      </w:pPr>
    </w:p>
    <w:p w14:paraId="2413D999" w14:textId="77777777" w:rsidR="000831BB" w:rsidRPr="000831BB" w:rsidRDefault="000831BB" w:rsidP="000831BB">
      <w:pPr>
        <w:rPr>
          <w:lang w:val="en-US"/>
        </w:rPr>
      </w:pPr>
    </w:p>
    <w:p w14:paraId="288F7BD4" w14:textId="7EBD2C76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#Step 4: Run the "permute_importance_cox" function </w:t>
      </w:r>
      <w:r w:rsidR="00072CC3" w:rsidRPr="000831BB">
        <w:rPr>
          <w:lang w:val="en-US"/>
        </w:rPr>
        <w:t>to</w:t>
      </w:r>
      <w:r w:rsidRPr="000831BB">
        <w:rPr>
          <w:lang w:val="en-US"/>
        </w:rPr>
        <w:t xml:space="preserve"> obtain the Variable Importance for each LASSO-selected predictor over 500 permutations.</w:t>
      </w:r>
    </w:p>
    <w:p w14:paraId="238E452A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variable_importance &lt;- permute_importance_cox(fit, as.matrix(test_data2), bas)</w:t>
      </w:r>
    </w:p>
    <w:p w14:paraId="24002B3C" w14:textId="77777777" w:rsidR="000831BB" w:rsidRPr="000831BB" w:rsidRDefault="000831BB" w:rsidP="000831BB">
      <w:pPr>
        <w:rPr>
          <w:lang w:val="en-US"/>
        </w:rPr>
      </w:pPr>
    </w:p>
    <w:p w14:paraId="35876182" w14:textId="116CB566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#Step 5: Take the average over all </w:t>
      </w:r>
      <w:r w:rsidR="00072CC3">
        <w:rPr>
          <w:lang w:val="en-US"/>
        </w:rPr>
        <w:t xml:space="preserve">the </w:t>
      </w:r>
      <w:r w:rsidRPr="000831BB">
        <w:rPr>
          <w:lang w:val="en-US"/>
        </w:rPr>
        <w:t xml:space="preserve">500 permutations. </w:t>
      </w:r>
    </w:p>
    <w:p w14:paraId="25B4815C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variable_importance&lt;-rowMeans(variable_importance) </w:t>
      </w:r>
    </w:p>
    <w:p w14:paraId="18D364B1" w14:textId="77777777" w:rsidR="000831BB" w:rsidRPr="000831BB" w:rsidRDefault="000831BB" w:rsidP="000831BB">
      <w:pPr>
        <w:rPr>
          <w:lang w:val="en-US"/>
        </w:rPr>
      </w:pPr>
    </w:p>
    <w:p w14:paraId="00CA8B9C" w14:textId="316628B1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#Step 6: For improved clarity, this step </w:t>
      </w:r>
      <w:r w:rsidR="00072CC3" w:rsidRPr="000831BB">
        <w:rPr>
          <w:lang w:val="en-US"/>
        </w:rPr>
        <w:t>creates</w:t>
      </w:r>
      <w:r w:rsidRPr="000831BB">
        <w:rPr>
          <w:lang w:val="en-US"/>
        </w:rPr>
        <w:t xml:space="preserve"> an object "VIMP" with decreasing variable importance so that the top predictors are the most important. </w:t>
      </w:r>
    </w:p>
    <w:p w14:paraId="755A80B6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variable_importance&lt;-variable_importance[which(variable_importance!=0)]</w:t>
      </w:r>
    </w:p>
    <w:p w14:paraId="2C08CA4B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VIMP&lt;-as.data.frame(cbind(variable_importance,SIG2))</w:t>
      </w:r>
    </w:p>
    <w:p w14:paraId="68456E25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VIMP$variable_importance&lt;-as.numeric(VIMP$variable_importance)</w:t>
      </w:r>
    </w:p>
    <w:p w14:paraId="4A9F658C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VIMP&lt;-VIMP[order(VIMP$variable_importance, decreasing=F),]</w:t>
      </w:r>
    </w:p>
    <w:p w14:paraId="6007791C" w14:textId="77777777" w:rsidR="000831BB" w:rsidRPr="000831BB" w:rsidRDefault="000831BB" w:rsidP="000831BB">
      <w:pPr>
        <w:rPr>
          <w:lang w:val="en-US"/>
        </w:rPr>
      </w:pPr>
    </w:p>
    <w:p w14:paraId="19BE0B6E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Step 7: Draw a plot with the top 20 predictors.</w:t>
      </w:r>
    </w:p>
    <w:p w14:paraId="2AC92FC9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dotchart(VIMP$variable_importance[(nrow(VIMP)-19):nrow(VIMP)], VIMP$SIG2[(nrow(VIMP)-19):nrow(VIMP)], </w:t>
      </w:r>
    </w:p>
    <w:p w14:paraId="033B0E09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       pch=16,xlab="Decrease in c-index",cex=0.5)</w:t>
      </w:r>
    </w:p>
    <w:p w14:paraId="0B9624D9" w14:textId="77777777" w:rsidR="000831BB" w:rsidRPr="000831BB" w:rsidRDefault="000831BB" w:rsidP="000831BB">
      <w:pPr>
        <w:rPr>
          <w:lang w:val="en-US"/>
        </w:rPr>
      </w:pPr>
    </w:p>
    <w:p w14:paraId="1A104771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Step 8: Function to estimate the Age-dependent AUC.</w:t>
      </w:r>
    </w:p>
    <w:p w14:paraId="7D9183C4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library(risksetROC)</w:t>
      </w:r>
    </w:p>
    <w:p w14:paraId="52790354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currLambdaOS&lt;-0.2 #Lambda parameter fixed to 0.2. Lower values increase potential overfitting.</w:t>
      </w:r>
    </w:p>
    <w:p w14:paraId="07819F30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lastRenderedPageBreak/>
        <w:t>test_data$preds&lt;-preds #predicted survival time (preds) in the test dataset has been created in the steps above</w:t>
      </w:r>
    </w:p>
    <w:p w14:paraId="12C4969C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mmmTV &lt;- MeanRank(survival.time= test_data$tstop, survival.status= test_data$MS_2, marker=test_data$preds,</w:t>
      </w:r>
    </w:p>
    <w:p w14:paraId="1AD28B8E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                start= test_data$tstart)</w:t>
      </w:r>
    </w:p>
    <w:p w14:paraId="1A4098DC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nnn &lt;- nne(x= mmmTV$time, y= mmmTV$mean.rank, lambda=currLambdaOS, nControls=mmmTV$nControls) #nnn contains AUC as a function of age</w:t>
      </w:r>
    </w:p>
    <w:p w14:paraId="3B34F455" w14:textId="77777777" w:rsidR="000831BB" w:rsidRPr="000831BB" w:rsidRDefault="000831BB" w:rsidP="000831BB">
      <w:pPr>
        <w:rPr>
          <w:lang w:val="en-US"/>
        </w:rPr>
      </w:pPr>
    </w:p>
    <w:p w14:paraId="798E347F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Step 8: Draw a plot of Age-dependent AUC.</w:t>
      </w:r>
    </w:p>
    <w:p w14:paraId="5F80E13F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plot(nnn$x, nnn$nne, type="l", col="blue", ylim=c(0.5,0.9), xlab="Age", ylab="AUC I/D")</w:t>
      </w:r>
    </w:p>
    <w:p w14:paraId="6E4E2A7D" w14:textId="77777777" w:rsidR="000831BB" w:rsidRPr="000831BB" w:rsidRDefault="000831BB" w:rsidP="000831BB">
      <w:pPr>
        <w:rPr>
          <w:lang w:val="en-US"/>
        </w:rPr>
      </w:pPr>
    </w:p>
    <w:p w14:paraId="47C1003C" w14:textId="77777777" w:rsidR="000831BB" w:rsidRPr="000831BB" w:rsidRDefault="000831BB" w:rsidP="000831BB">
      <w:pPr>
        <w:rPr>
          <w:lang w:val="en-US"/>
        </w:rPr>
      </w:pPr>
    </w:p>
    <w:p w14:paraId="5232DD54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###################################################################################################################################</w:t>
      </w:r>
    </w:p>
    <w:p w14:paraId="0461D010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Trajectory Analysis</w:t>
      </w:r>
    </w:p>
    <w:p w14:paraId="3777A28C" w14:textId="77777777" w:rsidR="000831BB" w:rsidRPr="000831BB" w:rsidRDefault="000831BB" w:rsidP="000831BB">
      <w:pPr>
        <w:rPr>
          <w:lang w:val="en-US"/>
        </w:rPr>
      </w:pPr>
    </w:p>
    <w:p w14:paraId="03A39933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Step 1: Only MS cases are retained</w:t>
      </w:r>
    </w:p>
    <w:p w14:paraId="3638DFD1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dataMS&lt;-data[which(data$MS==1),]</w:t>
      </w:r>
    </w:p>
    <w:p w14:paraId="3EEF27CC" w14:textId="203331B1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A1&lt;-SignificantConditions #SignificantConditions is simply a vector with</w:t>
      </w:r>
      <w:r w:rsidR="00072CC3">
        <w:rPr>
          <w:lang w:val="en-US"/>
        </w:rPr>
        <w:t xml:space="preserve"> the name of the</w:t>
      </w:r>
      <w:r w:rsidRPr="000831BB">
        <w:rPr>
          <w:lang w:val="en-US"/>
        </w:rPr>
        <w:t xml:space="preserve"> significant MS-associated conditions based on Analysis 1</w:t>
      </w:r>
    </w:p>
    <w:p w14:paraId="77D692E6" w14:textId="77777777" w:rsidR="000831BB" w:rsidRPr="000831BB" w:rsidRDefault="000831BB" w:rsidP="000831BB">
      <w:pPr>
        <w:rPr>
          <w:lang w:val="en-US"/>
        </w:rPr>
      </w:pPr>
    </w:p>
    <w:p w14:paraId="7DCE80EE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Step 2: Calculate all possible trajectories D1 -&gt; D2 based on the age at D1 and D2 diagnosis.</w:t>
      </w:r>
    </w:p>
    <w:p w14:paraId="56E17F06" w14:textId="660B64A8" w:rsidR="005303A1" w:rsidRDefault="005303A1" w:rsidP="000831BB">
      <w:pPr>
        <w:rPr>
          <w:lang w:val="en-US"/>
        </w:rPr>
      </w:pPr>
      <w:r w:rsidRPr="005303A1">
        <w:rPr>
          <w:lang w:val="en-US"/>
        </w:rPr>
        <w:t>"%nin%"&lt;-Negate("%in%")</w:t>
      </w:r>
      <w:r>
        <w:rPr>
          <w:lang w:val="en-US"/>
        </w:rPr>
        <w:t xml:space="preserve"> #Function needed to find elements in the first vector not included in the second vector (needed in the following function)</w:t>
      </w:r>
    </w:p>
    <w:p w14:paraId="40CD4D01" w14:textId="77777777" w:rsidR="005303A1" w:rsidRDefault="005303A1" w:rsidP="000831BB">
      <w:pPr>
        <w:rPr>
          <w:lang w:val="en-US"/>
        </w:rPr>
      </w:pPr>
    </w:p>
    <w:p w14:paraId="6F7C1B78" w14:textId="06A72FCD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TRAJ&lt;-NULL #Initialize an object to store all relevant information for the trajectories D1 -&gt; D2  </w:t>
      </w:r>
    </w:p>
    <w:p w14:paraId="0736C21C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for(i in 1:length(A1)){</w:t>
      </w:r>
    </w:p>
    <w:p w14:paraId="5AC154DB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A2 &lt;- A1[which(A1 %nin% A1[i])]</w:t>
      </w:r>
    </w:p>
    <w:p w14:paraId="45E14799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AgeA1&lt;-paste0("Age",A1[i])</w:t>
      </w:r>
    </w:p>
    <w:p w14:paraId="6E84A3F4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for (j in 1:length(A2)) {</w:t>
      </w:r>
    </w:p>
    <w:p w14:paraId="7192ACA4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  AgeA2&lt;-paste0("Age",A2[j])</w:t>
      </w:r>
    </w:p>
    <w:p w14:paraId="22F60A17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  D11&lt;-length(which(dataMS[[A1[i]]]==1))</w:t>
      </w:r>
    </w:p>
    <w:p w14:paraId="53EDC73B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  D22&lt;-length(which(dataMS[[A2[j]]]==1))</w:t>
      </w:r>
    </w:p>
    <w:p w14:paraId="64010915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  D12&lt;-length(which(dataMS[[AgeA2]] &gt; dataMS[[AgeA1]] &amp; dataMS[[A1[i]]]==1 &amp; dataMS[[A2[j]]]==1))</w:t>
      </w:r>
    </w:p>
    <w:p w14:paraId="16C664FD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lastRenderedPageBreak/>
        <w:t xml:space="preserve">    D21&lt;-length(which(dataMS[[AgeA1]] &gt; dataMS[[AgeA2]] &amp; dataMS[[A1[i]]]==1 &amp; dataMS[[A2[j]]]==1))</w:t>
      </w:r>
    </w:p>
    <w:p w14:paraId="541D0923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  DTOT&lt;-D12+D21</w:t>
      </w:r>
    </w:p>
    <w:p w14:paraId="78F46BA3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  TRAJ&lt;-rbind(TRAJ,c(A1[i],A2[j],D11,D22,D12,D21,DTOT))</w:t>
      </w:r>
    </w:p>
    <w:p w14:paraId="53D249F2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}</w:t>
      </w:r>
    </w:p>
    <w:p w14:paraId="456B9AF6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}</w:t>
      </w:r>
    </w:p>
    <w:p w14:paraId="4C24A53C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TRAJ&lt;-as.data.frame(TRAJ)</w:t>
      </w:r>
    </w:p>
    <w:p w14:paraId="34E3CEC8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Recode nummeric variables.</w:t>
      </w:r>
    </w:p>
    <w:p w14:paraId="22809C49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TRAJ$V3&lt;-as.numeric(TRAJ$V3)</w:t>
      </w:r>
    </w:p>
    <w:p w14:paraId="3AF856E4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TRAJ$V4&lt;-as.numeric(TRAJ$V4)</w:t>
      </w:r>
    </w:p>
    <w:p w14:paraId="642A2F69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TRAJ$V5&lt;-as.numeric(TRAJ$V5)</w:t>
      </w:r>
    </w:p>
    <w:p w14:paraId="4169AD08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TRAJ$V6&lt;-as.numeric(TRAJ$V6)</w:t>
      </w:r>
    </w:p>
    <w:p w14:paraId="0E1FD63D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TRAJ$V7&lt;-as.numeric(TRAJ$V7)</w:t>
      </w:r>
    </w:p>
    <w:p w14:paraId="766A9CD3" w14:textId="77777777" w:rsidR="000831BB" w:rsidRPr="000831BB" w:rsidRDefault="000831BB" w:rsidP="000831BB">
      <w:pPr>
        <w:rPr>
          <w:lang w:val="en-US"/>
        </w:rPr>
      </w:pPr>
    </w:p>
    <w:p w14:paraId="730F5378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Change column names to improve clarity.</w:t>
      </w:r>
    </w:p>
    <w:p w14:paraId="2E021682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names(TRAJ)[1]&lt;-"D1" #Condition 1 (D1)</w:t>
      </w:r>
    </w:p>
    <w:p w14:paraId="21265311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names(TRAJ)[2]&lt;-"D2" #Condition 2 (D2)</w:t>
      </w:r>
    </w:p>
    <w:p w14:paraId="564D84D9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names(TRAJ)[3]&lt;-"ND1" #Number of subjects with Condition 1 (D1)</w:t>
      </w:r>
    </w:p>
    <w:p w14:paraId="76EE5238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names(TRAJ)[4]&lt;-"ND2" #Number of subjects with Condition 2 (D2)</w:t>
      </w:r>
    </w:p>
    <w:p w14:paraId="2FD522EF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names(TRAJ)[5]&lt;-"D12" #Number of subjects with Condition 1 (D1) before Condition 2 (D2)</w:t>
      </w:r>
    </w:p>
    <w:p w14:paraId="1EA9F694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names(TRAJ)[6]&lt;-"D21" #Number of subjects with Condition 2 (D2) before Condition 2 (D1)</w:t>
      </w:r>
    </w:p>
    <w:p w14:paraId="796557BD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names(TRAJ)[7]&lt;-"DTOT" #Number of subjects with both Condition 1 (D1) and Condition 2 (D2)</w:t>
      </w:r>
    </w:p>
    <w:p w14:paraId="3FE3F4E8" w14:textId="77777777" w:rsidR="000831BB" w:rsidRPr="000831BB" w:rsidRDefault="000831BB" w:rsidP="000831BB">
      <w:pPr>
        <w:rPr>
          <w:lang w:val="en-US"/>
        </w:rPr>
      </w:pPr>
    </w:p>
    <w:p w14:paraId="27373CE1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Step 3: Keep only trajectories D1-&gt;D2.</w:t>
      </w:r>
    </w:p>
    <w:p w14:paraId="0D2739FD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TRAJ&lt;-TRAJ[which(TRAJ$D12&gt;=TRAJ$D21),]</w:t>
      </w:r>
    </w:p>
    <w:p w14:paraId="34E865DE" w14:textId="77777777" w:rsidR="000831BB" w:rsidRPr="000831BB" w:rsidRDefault="000831BB" w:rsidP="000831BB">
      <w:pPr>
        <w:rPr>
          <w:lang w:val="en-US"/>
        </w:rPr>
      </w:pPr>
    </w:p>
    <w:p w14:paraId="5298D003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Step 4: Keep only trajectories occurring in at least 10 subjects.</w:t>
      </w:r>
    </w:p>
    <w:p w14:paraId="4B70DF2D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TRAJ&lt;-TRAJ[which(TRAJ$DTOT&gt;=10),]</w:t>
      </w:r>
    </w:p>
    <w:p w14:paraId="442EA441" w14:textId="77777777" w:rsidR="000831BB" w:rsidRPr="000831BB" w:rsidRDefault="000831BB" w:rsidP="000831BB">
      <w:pPr>
        <w:rPr>
          <w:lang w:val="en-US"/>
        </w:rPr>
      </w:pPr>
    </w:p>
    <w:p w14:paraId="4C602276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#Step 5: Fisher Test to obtain a p-value for the statistical significance of the trajectories D1-&gt;D2 </w:t>
      </w:r>
    </w:p>
    <w:p w14:paraId="1F16E255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TRAJ$Fisher_pvalue&lt;-NA</w:t>
      </w:r>
    </w:p>
    <w:p w14:paraId="4BF5AC12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for(i in 1:nrow(TRAJ)){</w:t>
      </w:r>
    </w:p>
    <w:p w14:paraId="2AD71C89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TRAJ$Fisher_pvalue[i]&lt;-fisher.test(matrix(</w:t>
      </w:r>
    </w:p>
    <w:p w14:paraId="196E8020" w14:textId="77777777" w:rsidR="000831BB" w:rsidRDefault="000831BB" w:rsidP="000831BB">
      <w:r w:rsidRPr="000831BB">
        <w:rPr>
          <w:lang w:val="en-US"/>
        </w:rPr>
        <w:lastRenderedPageBreak/>
        <w:t xml:space="preserve">    </w:t>
      </w:r>
      <w:r>
        <w:t>c(TRAJ$D12[i],  TRAJ$DTOT[i] - TRAJ$D12[i],</w:t>
      </w:r>
    </w:p>
    <w:p w14:paraId="3F36029F" w14:textId="77777777" w:rsidR="000831BB" w:rsidRDefault="000831BB" w:rsidP="000831BB">
      <w:r>
        <w:t xml:space="preserve">      TRAJ$D21[i], TRAJ$DTOT[i]  -  TRAJ$D21[i]),</w:t>
      </w:r>
    </w:p>
    <w:p w14:paraId="160F740B" w14:textId="77777777" w:rsidR="000831BB" w:rsidRPr="000831BB" w:rsidRDefault="000831BB" w:rsidP="000831BB">
      <w:pPr>
        <w:rPr>
          <w:lang w:val="en-US"/>
        </w:rPr>
      </w:pPr>
      <w:r>
        <w:t xml:space="preserve">    </w:t>
      </w:r>
      <w:r w:rsidRPr="000831BB">
        <w:rPr>
          <w:lang w:val="en-US"/>
        </w:rPr>
        <w:t>nrow = 2, byrow = TRUE</w:t>
      </w:r>
    </w:p>
    <w:p w14:paraId="69E37B26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), alternative = "greater")$p.value</w:t>
      </w:r>
    </w:p>
    <w:p w14:paraId="56F840A3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}</w:t>
      </w:r>
    </w:p>
    <w:p w14:paraId="0CD49345" w14:textId="77777777" w:rsidR="000831BB" w:rsidRPr="000831BB" w:rsidRDefault="000831BB" w:rsidP="000831BB">
      <w:pPr>
        <w:rPr>
          <w:lang w:val="en-US"/>
        </w:rPr>
      </w:pPr>
    </w:p>
    <w:p w14:paraId="522280AD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Step 6: Calculate Odds Ratio for the trajectory D1-&gt;D2 using a conditional logistic model based on a nested case-control design.</w:t>
      </w:r>
    </w:p>
    <w:p w14:paraId="10AF590C" w14:textId="77777777" w:rsidR="000831BB" w:rsidRPr="000831BB" w:rsidRDefault="000831BB" w:rsidP="000831BB">
      <w:pPr>
        <w:rPr>
          <w:lang w:val="en-US"/>
        </w:rPr>
      </w:pPr>
    </w:p>
    <w:p w14:paraId="31F7DFED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Initialize objects to store Odds Ratio, Standard Error and p-value.</w:t>
      </w:r>
    </w:p>
    <w:p w14:paraId="0D565447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TRAJ$OR12&lt;-NA</w:t>
      </w:r>
    </w:p>
    <w:p w14:paraId="43EBDEB7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TRAJ$pval12&lt;-NA</w:t>
      </w:r>
    </w:p>
    <w:p w14:paraId="4ACBF1CA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TRAJ$se12&lt;-NA</w:t>
      </w:r>
    </w:p>
    <w:p w14:paraId="0D07AE06" w14:textId="77777777" w:rsidR="000831BB" w:rsidRPr="000831BB" w:rsidRDefault="000831BB" w:rsidP="000831BB">
      <w:pPr>
        <w:rPr>
          <w:lang w:val="en-US"/>
        </w:rPr>
      </w:pPr>
    </w:p>
    <w:p w14:paraId="7AABD546" w14:textId="77777777" w:rsidR="000831BB" w:rsidRDefault="000831BB" w:rsidP="000831BB">
      <w:pPr>
        <w:rPr>
          <w:lang w:val="en-US"/>
        </w:rPr>
      </w:pPr>
      <w:r w:rsidRPr="000831BB">
        <w:rPr>
          <w:lang w:val="en-US"/>
        </w:rPr>
        <w:t>#Cycle to implement the analysis for each trajectory.</w:t>
      </w:r>
    </w:p>
    <w:p w14:paraId="093627F0" w14:textId="0C849703" w:rsidR="00BC20D2" w:rsidRDefault="00BC20D2" w:rsidP="000831BB">
      <w:pPr>
        <w:rPr>
          <w:lang w:val="en-US"/>
        </w:rPr>
      </w:pPr>
      <w:r>
        <w:rPr>
          <w:lang w:val="en-US"/>
        </w:rPr>
        <w:t>library(dplyr)</w:t>
      </w:r>
    </w:p>
    <w:p w14:paraId="48EA8554" w14:textId="46420565" w:rsidR="00BC20D2" w:rsidRPr="000831BB" w:rsidRDefault="00BC20D2" w:rsidP="000831BB">
      <w:pPr>
        <w:rPr>
          <w:lang w:val="en-US"/>
        </w:rPr>
      </w:pPr>
      <w:r>
        <w:rPr>
          <w:lang w:val="en-US"/>
        </w:rPr>
        <w:t>library(tidyverse)</w:t>
      </w:r>
    </w:p>
    <w:p w14:paraId="2D21C801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for(i in 1:nrow(TRAJ)){</w:t>
      </w:r>
    </w:p>
    <w:p w14:paraId="0402A5A9" w14:textId="77777777" w:rsidR="000831BB" w:rsidRDefault="000831BB" w:rsidP="000831BB">
      <w:r w:rsidRPr="000831BB">
        <w:rPr>
          <w:lang w:val="en-US"/>
        </w:rPr>
        <w:t xml:space="preserve">  </w:t>
      </w:r>
      <w:r>
        <w:t>D1&lt;-TRAJ$D1[i]</w:t>
      </w:r>
    </w:p>
    <w:p w14:paraId="7499E8F5" w14:textId="77777777" w:rsidR="000831BB" w:rsidRDefault="000831BB" w:rsidP="000831BB">
      <w:r>
        <w:t xml:space="preserve">  D2&lt;-TRAJ$D2[i]</w:t>
      </w:r>
    </w:p>
    <w:p w14:paraId="4F8AF16B" w14:textId="77777777" w:rsidR="000831BB" w:rsidRPr="000831BB" w:rsidRDefault="000831BB" w:rsidP="000831BB">
      <w:pPr>
        <w:rPr>
          <w:lang w:val="en-US"/>
        </w:rPr>
      </w:pPr>
      <w:r>
        <w:t xml:space="preserve">  </w:t>
      </w:r>
      <w:r w:rsidRPr="000831BB">
        <w:rPr>
          <w:lang w:val="en-US"/>
        </w:rPr>
        <w:t>AgeD1&lt;-paste0("Age",D1)</w:t>
      </w:r>
    </w:p>
    <w:p w14:paraId="205C7DCD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AgeD2&lt;-paste0("Age",D2)</w:t>
      </w:r>
    </w:p>
    <w:p w14:paraId="1752D27B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</w:t>
      </w:r>
    </w:p>
    <w:p w14:paraId="5F616437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Select cases as the individuals diagnosed with D2 after D1.</w:t>
      </w:r>
    </w:p>
    <w:p w14:paraId="364E8047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dataMS1&lt;-dataMS[which(dataMS[[D2]]==1),]</w:t>
      </w:r>
    </w:p>
    <w:p w14:paraId="7C9BE5A7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cases &lt;- dataMS1 %&gt;%</w:t>
      </w:r>
    </w:p>
    <w:p w14:paraId="03C62AE9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  mutate(case = 1)</w:t>
      </w:r>
    </w:p>
    <w:p w14:paraId="6468EE34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cases[which(cases[[AgeD1]]&gt;=cases[[AgeD2]] &amp; cases[[D2]]==1 &amp; cases[[D1]]==1),D1]&lt;-0</w:t>
      </w:r>
    </w:p>
    <w:p w14:paraId="28873E9F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cases$strat&lt;-1:nrow(cases)</w:t>
      </w:r>
    </w:p>
    <w:p w14:paraId="677A2BA8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</w:t>
      </w:r>
    </w:p>
    <w:p w14:paraId="54E9BA53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Select controls as the individuals not diagnosed with D2 or diagnosed with D2 before D1.</w:t>
      </w:r>
    </w:p>
    <w:p w14:paraId="259DEA61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controls &lt;- dataMS[which(dataMS[[D2]]==0),]</w:t>
      </w:r>
    </w:p>
    <w:p w14:paraId="3635581E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lastRenderedPageBreak/>
        <w:t xml:space="preserve">  controls[which(controls[[AgeD1]]&gt;=controls[[AgeD2]] &amp; controls[[D2]]==1 &amp; controls[[D1]]==1),D1]&lt;-0</w:t>
      </w:r>
    </w:p>
    <w:p w14:paraId="37823850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</w:t>
      </w:r>
    </w:p>
    <w:p w14:paraId="19B71E7F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Match cases to controls based on the maximum number of controls at the age at D2 diagnosis.</w:t>
      </w:r>
    </w:p>
    <w:p w14:paraId="2119A1EA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s&lt;-floor(nrow(dataMS)/nrow(cases))-1 #Maximum number of matched controls.</w:t>
      </w:r>
    </w:p>
    <w:p w14:paraId="6F655530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controls&lt;- controls %&gt;%</w:t>
      </w:r>
    </w:p>
    <w:p w14:paraId="1D8201B5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  sample_n(size = nrow(cases)*s, replace = F) %&gt;%  # Randomly match cases to controls</w:t>
      </w:r>
    </w:p>
    <w:p w14:paraId="1F884C8E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  mutate(case = 0)</w:t>
      </w:r>
    </w:p>
    <w:p w14:paraId="4AEDA838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controls$strat&lt;-rep(1:nrow(cases),s)</w:t>
      </w:r>
    </w:p>
    <w:p w14:paraId="1A5B54DF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controls[[AgeD2]]&lt;-NULL</w:t>
      </w:r>
    </w:p>
    <w:p w14:paraId="3CD3B166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controls&lt;-merge(controls,cases[,c("strat",AgeD2)], by="strat",all.x=T)</w:t>
      </w:r>
    </w:p>
    <w:p w14:paraId="20496D59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controls[which(controls[[AgeD1]]&gt;=controls[[AgeD2]] &amp; controls[[D1]]==1),D1]&lt;-0</w:t>
      </w:r>
    </w:p>
    <w:p w14:paraId="3BF4BA43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</w:t>
      </w:r>
    </w:p>
    <w:p w14:paraId="369A6865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#Combine cases and controls</w:t>
      </w:r>
    </w:p>
    <w:p w14:paraId="5CA3AC2D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nested_case_control &lt;- bind_rows(cases, controls) </w:t>
      </w:r>
    </w:p>
    <w:p w14:paraId="0E11311D" w14:textId="77777777" w:rsidR="000831BB" w:rsidRPr="000831BB" w:rsidRDefault="000831BB" w:rsidP="000831BB">
      <w:pPr>
        <w:rPr>
          <w:lang w:val="en-US"/>
        </w:rPr>
      </w:pPr>
    </w:p>
    <w:p w14:paraId="4495D531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#Fit Conditional Logistic model adjusted for confounders as in Analysis 1.</w:t>
      </w:r>
    </w:p>
    <w:p w14:paraId="4320805C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expr_string &lt;- paste0("clogit(case ~ ",D1," + Sex+Smoker+MSPRS+Year_of_birth+Ethnicity+CountryBirth +strata(strat), data = nested_case_control)")</w:t>
      </w:r>
    </w:p>
    <w:p w14:paraId="50E90ECE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clogit_model &lt;-eval(parse(text = expr_string))</w:t>
      </w:r>
    </w:p>
    <w:p w14:paraId="17E9D652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clogit_model &lt;-summary(clogit_model)</w:t>
      </w:r>
    </w:p>
    <w:p w14:paraId="00CFC755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</w:t>
      </w:r>
    </w:p>
    <w:p w14:paraId="3E1EBC8E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TRAJ$OR12[i]&lt;-clogit_model$coefficients[1,2] #Odds Ratio</w:t>
      </w:r>
    </w:p>
    <w:p w14:paraId="3C3461AA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TRAJ$se12[i]&lt;-clogit_model$coefficients[1,3] #Standard Error</w:t>
      </w:r>
    </w:p>
    <w:p w14:paraId="4093800A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TRAJ$pval12[i]&lt;-clogit_model$coefficients[1,5] #p-value</w:t>
      </w:r>
    </w:p>
    <w:p w14:paraId="75A3CBD5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</w:t>
      </w:r>
    </w:p>
    <w:p w14:paraId="27CFA02B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  print(i)</w:t>
      </w:r>
    </w:p>
    <w:p w14:paraId="634059C6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}</w:t>
      </w:r>
    </w:p>
    <w:p w14:paraId="36C0FE10" w14:textId="77777777" w:rsidR="000831BB" w:rsidRPr="000831BB" w:rsidRDefault="000831BB" w:rsidP="000831BB">
      <w:pPr>
        <w:rPr>
          <w:lang w:val="en-US"/>
        </w:rPr>
      </w:pPr>
    </w:p>
    <w:p w14:paraId="24DF6C54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The object TRAJ now contains all relevant information for trajectories D1-&gt;D2.</w:t>
      </w:r>
    </w:p>
    <w:p w14:paraId="2A4B950E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D1: Condition 1 (D1) name</w:t>
      </w:r>
    </w:p>
    <w:p w14:paraId="30A1F8F4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D2: Condition 2 (D2) name</w:t>
      </w:r>
    </w:p>
    <w:p w14:paraId="50D86B53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ND1: Number of subjects with Condition 1 (D1)</w:t>
      </w:r>
    </w:p>
    <w:p w14:paraId="199A4252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lastRenderedPageBreak/>
        <w:t>#ND2: Number of subjects with Condition 2 (D2)</w:t>
      </w:r>
    </w:p>
    <w:p w14:paraId="4DEEFE3C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D12: Number of subjects with Condition 1 (D1) before Condition 2 (D2)</w:t>
      </w:r>
    </w:p>
    <w:p w14:paraId="649C1159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D21: Number of subjects with Condition 2 (D2) before Condition 1 (D1)</w:t>
      </w:r>
    </w:p>
    <w:p w14:paraId="52525D18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DTOT: Number of subjects with both Condition 1 (D1) and Condition 2 (D2)</w:t>
      </w:r>
    </w:p>
    <w:p w14:paraId="3CCA52C9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Fisher_pvalue: p-value for the trajectory D1-&gt;D2</w:t>
      </w:r>
    </w:p>
    <w:p w14:paraId="38D6C688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 xml:space="preserve">#OR12: Odds Ratio for the strength of the association for the trajectory D1-&gt;D2 </w:t>
      </w:r>
    </w:p>
    <w:p w14:paraId="228B1D42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se12: Standard Error for the estimated Odds Ratio</w:t>
      </w:r>
    </w:p>
    <w:p w14:paraId="4DEE3C40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pval12: p-value based on the estimated Odds Ratio for the trajectory D1-&gt;D2.</w:t>
      </w:r>
    </w:p>
    <w:p w14:paraId="478A43D5" w14:textId="77777777" w:rsidR="000831BB" w:rsidRPr="000831BB" w:rsidRDefault="000831BB" w:rsidP="000831BB">
      <w:pPr>
        <w:rPr>
          <w:lang w:val="en-US"/>
        </w:rPr>
      </w:pPr>
    </w:p>
    <w:p w14:paraId="1E592164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######################################################################################</w:t>
      </w:r>
    </w:p>
    <w:p w14:paraId="5C62B917" w14:textId="77777777" w:rsidR="000831BB" w:rsidRPr="000831BB" w:rsidRDefault="000831BB" w:rsidP="000831BB">
      <w:pPr>
        <w:rPr>
          <w:lang w:val="en-US"/>
        </w:rPr>
      </w:pPr>
      <w:r w:rsidRPr="000831BB">
        <w:rPr>
          <w:lang w:val="en-US"/>
        </w:rPr>
        <w:t>#Multiple testing adjustment. All p-values were adjusted based on the False Discovery Rate control at 0.05.</w:t>
      </w:r>
    </w:p>
    <w:p w14:paraId="35F83B3B" w14:textId="5263974C" w:rsidR="00B360F7" w:rsidRPr="000831BB" w:rsidRDefault="000831BB" w:rsidP="000831BB">
      <w:pPr>
        <w:rPr>
          <w:lang w:val="en-US"/>
        </w:rPr>
      </w:pPr>
      <w:r w:rsidRPr="000831BB">
        <w:rPr>
          <w:lang w:val="en-US"/>
        </w:rPr>
        <w:t>p.adjust(pvalues, method="BH)</w:t>
      </w:r>
    </w:p>
    <w:sectPr w:rsidR="00B360F7" w:rsidRPr="000831B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26B"/>
    <w:rsid w:val="0005526B"/>
    <w:rsid w:val="00072CC3"/>
    <w:rsid w:val="00077182"/>
    <w:rsid w:val="000831BB"/>
    <w:rsid w:val="00137D54"/>
    <w:rsid w:val="001E0B55"/>
    <w:rsid w:val="002C083E"/>
    <w:rsid w:val="005303A1"/>
    <w:rsid w:val="00550243"/>
    <w:rsid w:val="00665FE8"/>
    <w:rsid w:val="006D4B2A"/>
    <w:rsid w:val="00811033"/>
    <w:rsid w:val="008C2914"/>
    <w:rsid w:val="009828B4"/>
    <w:rsid w:val="00AC6E59"/>
    <w:rsid w:val="00B360F7"/>
    <w:rsid w:val="00BC20D2"/>
    <w:rsid w:val="00BF4A1D"/>
    <w:rsid w:val="00D37C18"/>
    <w:rsid w:val="00DE2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DAE62"/>
  <w15:chartTrackingRefBased/>
  <w15:docId w15:val="{1367E421-5040-4D2D-9625-370FF6D23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552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552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5526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552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5526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552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552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552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552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5526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552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5526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5526B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5526B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5526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5526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5526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5526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552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552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552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552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552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5526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5526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5526B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5526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5526B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5526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067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1</Pages>
  <Words>2179</Words>
  <Characters>12424</Characters>
  <Application>Microsoft Office Word</Application>
  <DocSecurity>0</DocSecurity>
  <Lines>103</Lines>
  <Paragraphs>29</Paragraphs>
  <ScaleCrop>false</ScaleCrop>
  <Company/>
  <LinksUpToDate>false</LinksUpToDate>
  <CharactersWithSpaces>1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Nova</dc:creator>
  <cp:keywords/>
  <dc:description/>
  <cp:lastModifiedBy>Andrea Nova</cp:lastModifiedBy>
  <cp:revision>9</cp:revision>
  <dcterms:created xsi:type="dcterms:W3CDTF">2025-05-27T09:04:00Z</dcterms:created>
  <dcterms:modified xsi:type="dcterms:W3CDTF">2025-05-27T09:12:00Z</dcterms:modified>
</cp:coreProperties>
</file>